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78D" w:rsidRPr="00052A4A" w:rsidRDefault="0067478D" w:rsidP="0067478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itle: </w:t>
      </w:r>
      <w:r w:rsidRPr="00624AD2">
        <w:rPr>
          <w:rFonts w:ascii="Times New Roman" w:hAnsi="Times New Roman" w:cs="Times New Roman"/>
          <w:sz w:val="20"/>
          <w:szCs w:val="20"/>
          <w:lang w:val="en-US"/>
        </w:rPr>
        <w:t xml:space="preserve">Milk fatty acid variability and association with polymorphisms in </w:t>
      </w:r>
      <w:r w:rsidRPr="00624AD2">
        <w:rPr>
          <w:rFonts w:ascii="Times New Roman" w:hAnsi="Times New Roman" w:cs="Times New Roman"/>
          <w:i/>
          <w:sz w:val="20"/>
          <w:szCs w:val="20"/>
          <w:lang w:val="en-US"/>
        </w:rPr>
        <w:t>DGAT1</w:t>
      </w:r>
      <w:r w:rsidRPr="00624AD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624AD2">
        <w:rPr>
          <w:rFonts w:ascii="Times New Roman" w:hAnsi="Times New Roman" w:cs="Times New Roman"/>
          <w:i/>
          <w:sz w:val="20"/>
          <w:szCs w:val="20"/>
          <w:lang w:val="en-US"/>
        </w:rPr>
        <w:t>SCD1</w:t>
      </w:r>
      <w:r w:rsidRPr="00624AD2">
        <w:rPr>
          <w:rFonts w:ascii="Times New Roman" w:hAnsi="Times New Roman" w:cs="Times New Roman"/>
          <w:sz w:val="20"/>
          <w:szCs w:val="20"/>
          <w:lang w:val="en-US"/>
        </w:rPr>
        <w:t xml:space="preserve"> genes in White Fulani and Borgou cattle breeds</w:t>
      </w:r>
    </w:p>
    <w:p w:rsidR="0067478D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Journal name: </w:t>
      </w:r>
      <w:r w:rsidRPr="006747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olecular Biology Reports</w:t>
      </w:r>
    </w:p>
    <w:p w:rsidR="0067478D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:rsidR="0067478D" w:rsidRPr="007A51E6" w:rsidRDefault="0067478D" w:rsidP="0067478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>Isidore Houaga</w:t>
      </w:r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, 2*</w:t>
      </w: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>, Anne W.T. Muigai</w:t>
      </w:r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3</w:t>
      </w: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hyperlink r:id="rId6" w:history="1">
        <w:r w:rsidRPr="0067478D">
          <w:rPr>
            <w:rStyle w:val="Hyperlink"/>
            <w:rFonts w:ascii="Times New Roman" w:hAnsi="Times New Roman" w:cs="Times New Roman"/>
            <w:b/>
            <w:color w:val="auto"/>
            <w:sz w:val="20"/>
            <w:szCs w:val="20"/>
            <w:u w:val="none"/>
            <w:lang w:val="en-US"/>
          </w:rPr>
          <w:t>Fredrick M. Ng'ang'a</w:t>
        </w:r>
      </w:hyperlink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</w:t>
      </w: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>, Eveline M. Ibeagha-Awemu</w:t>
      </w:r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5</w:t>
      </w: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>, Martina Kyallo</w:t>
      </w:r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</w:t>
      </w: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>Issaka</w:t>
      </w:r>
      <w:proofErr w:type="spellEnd"/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.K. Youssao</w:t>
      </w:r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7A51E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Francesca Stomeo</w:t>
      </w:r>
      <w:r w:rsidRPr="007A51E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4</w:t>
      </w:r>
    </w:p>
    <w:p w:rsidR="00276E4F" w:rsidRDefault="00276E4F" w:rsidP="00276E4F">
      <w:pPr>
        <w:spacing w:after="0" w:line="360" w:lineRule="auto"/>
        <w:jc w:val="both"/>
        <w:rPr>
          <w:rFonts w:ascii="Times New Roman" w:eastAsia="MS PGothic" w:hAnsi="Times New Roman" w:cs="Times New Roman"/>
          <w:color w:val="000000"/>
          <w:sz w:val="20"/>
          <w:szCs w:val="20"/>
          <w:vertAlign w:val="superscript"/>
          <w:lang w:val="en-US"/>
        </w:rPr>
      </w:pPr>
    </w:p>
    <w:p w:rsidR="00276E4F" w:rsidRPr="00276E4F" w:rsidRDefault="00276E4F" w:rsidP="00276E4F">
      <w:pPr>
        <w:spacing w:after="0" w:line="360" w:lineRule="auto"/>
        <w:jc w:val="both"/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</w:pPr>
      <w:r w:rsidRPr="00276E4F">
        <w:rPr>
          <w:rFonts w:ascii="Times New Roman" w:eastAsia="MS PGothic" w:hAnsi="Times New Roman" w:cs="Times New Roman"/>
          <w:b/>
          <w:color w:val="000000"/>
          <w:sz w:val="20"/>
          <w:szCs w:val="20"/>
          <w:lang w:val="en-US"/>
        </w:rPr>
        <w:t xml:space="preserve">Corresponding author: </w:t>
      </w:r>
    </w:p>
    <w:p w:rsidR="00276E4F" w:rsidRDefault="00276E4F" w:rsidP="00276E4F">
      <w:pPr>
        <w:spacing w:after="0" w:line="360" w:lineRule="auto"/>
        <w:jc w:val="both"/>
        <w:rPr>
          <w:rFonts w:ascii="Times New Roman" w:eastAsia="MS PGothic" w:hAnsi="Times New Roman" w:cs="Times New Roman"/>
          <w:color w:val="000000"/>
          <w:sz w:val="20"/>
          <w:szCs w:val="20"/>
          <w:vertAlign w:val="superscript"/>
          <w:lang w:val="en-US"/>
        </w:rPr>
      </w:pPr>
      <w:r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Isidore HOUAGA</w:t>
      </w:r>
    </w:p>
    <w:p w:rsidR="00276E4F" w:rsidRPr="007A51E6" w:rsidRDefault="00276E4F" w:rsidP="00276E4F">
      <w:pPr>
        <w:spacing w:after="0" w:line="360" w:lineRule="auto"/>
        <w:jc w:val="both"/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</w:pPr>
      <w:r w:rsidRPr="007A51E6">
        <w:rPr>
          <w:rFonts w:ascii="Times New Roman" w:eastAsia="MS PGothic" w:hAnsi="Times New Roman" w:cs="Times New Roman"/>
          <w:color w:val="000000"/>
          <w:sz w:val="20"/>
          <w:szCs w:val="20"/>
          <w:vertAlign w:val="superscript"/>
          <w:lang w:val="en-US"/>
        </w:rPr>
        <w:t>1</w:t>
      </w:r>
      <w:r w:rsidRPr="007A51E6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Department of Molecular Biology and Biotechnology, Pan African University Institute of Basic Scie</w:t>
      </w:r>
      <w:r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nces, Technology and Innovation</w:t>
      </w:r>
      <w:r w:rsidRPr="007A51E6">
        <w:rPr>
          <w:rFonts w:ascii="Times New Roman" w:eastAsia="MS PGothic" w:hAnsi="Times New Roman" w:cs="Times New Roman"/>
          <w:color w:val="000000"/>
          <w:sz w:val="20"/>
          <w:szCs w:val="20"/>
          <w:lang w:val="en-US"/>
        </w:rPr>
        <w:t>, PAUSTI-JKUAT, P.O. Box 62000-200 Nairobi, Kenya</w:t>
      </w:r>
    </w:p>
    <w:p w:rsidR="0067478D" w:rsidRPr="008B37A6" w:rsidRDefault="00276E4F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bookmarkStart w:id="0" w:name="_GoBack"/>
      <w:r w:rsidRPr="008B37A6">
        <w:rPr>
          <w:rFonts w:ascii="Times New Roman" w:eastAsia="MS PGothic" w:hAnsi="Times New Roman" w:cs="Times New Roman"/>
          <w:color w:val="000000"/>
          <w:sz w:val="20"/>
          <w:szCs w:val="20"/>
        </w:rPr>
        <w:t xml:space="preserve">E-mail: </w:t>
      </w:r>
      <w:hyperlink r:id="rId7" w:history="1">
        <w:r w:rsidR="005F3FBB" w:rsidRPr="008B37A6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ouaga.isidore@students.jkuat.ac.ke</w:t>
        </w:r>
      </w:hyperlink>
      <w:r w:rsidR="005F3FBB" w:rsidRPr="008B37A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/ </w:t>
      </w:r>
      <w:hyperlink r:id="rId8" w:history="1">
        <w:r w:rsidRPr="008B37A6">
          <w:rPr>
            <w:rStyle w:val="Hyperlink"/>
            <w:rFonts w:ascii="Times New Roman" w:eastAsia="MS PGothic" w:hAnsi="Times New Roman" w:cs="Times New Roman"/>
            <w:sz w:val="20"/>
            <w:szCs w:val="20"/>
          </w:rPr>
          <w:t>ihouaga@gmail.com</w:t>
        </w:r>
      </w:hyperlink>
    </w:p>
    <w:bookmarkEnd w:id="0"/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962FF" w:rsidRPr="005F3FBB" w:rsidRDefault="00E962FF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67478D" w:rsidRPr="005F3FBB" w:rsidRDefault="0067478D" w:rsidP="00E97F1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97F13" w:rsidRPr="00910FF9" w:rsidRDefault="00E97F13" w:rsidP="00E97F13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EA4DD8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lastRenderedPageBreak/>
        <w:t>Table S</w:t>
      </w:r>
      <w:r w:rsidR="00FC6E4C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910FF9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Effect of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DGAT1</w:t>
      </w:r>
      <w:r w:rsidRPr="00910FF9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K232A</w:t>
      </w:r>
      <w:r w:rsidRPr="00910FF9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genotypes on milk components and fatty acids traits in White Fulani and Borgou cattle breeds</w:t>
      </w:r>
    </w:p>
    <w:tbl>
      <w:tblPr>
        <w:tblStyle w:val="TableGrid"/>
        <w:tblW w:w="13150" w:type="dxa"/>
        <w:tblLayout w:type="fixed"/>
        <w:tblLook w:val="04A0"/>
      </w:tblPr>
      <w:tblGrid>
        <w:gridCol w:w="3936"/>
        <w:gridCol w:w="1560"/>
        <w:gridCol w:w="1404"/>
        <w:gridCol w:w="1005"/>
        <w:gridCol w:w="1418"/>
        <w:gridCol w:w="1417"/>
        <w:gridCol w:w="1417"/>
        <w:gridCol w:w="993"/>
      </w:tblGrid>
      <w:tr w:rsidR="00BA4679" w:rsidRPr="00910FF9" w:rsidTr="00BA4679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rai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710B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fr-FR"/>
              </w:rPr>
              <w:t>DGAT1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genotypes in White Fulani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710B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fr-FR"/>
              </w:rPr>
              <w:t>DGAT1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genotypes in 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Borgou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A4679" w:rsidRPr="00910FF9" w:rsidTr="00BA4679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K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± SE </w:t>
            </w:r>
          </w:p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 = 80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± SE</w:t>
            </w:r>
          </w:p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 = 12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K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± SE </w:t>
            </w:r>
          </w:p>
          <w:p w:rsidR="00BA4679" w:rsidRPr="00910FF9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± SE</w:t>
            </w:r>
          </w:p>
          <w:p w:rsidR="00BA4679" w:rsidRPr="00910FF9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4679" w:rsidRPr="00910FF9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A ± SE </w:t>
            </w:r>
          </w:p>
          <w:p w:rsidR="00BA4679" w:rsidRPr="00910FF9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 = 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BA4679" w:rsidRPr="00910FF9" w:rsidTr="00BA4679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ilk production trai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79" w:rsidRPr="008F167A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8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5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8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8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.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0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8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6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9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81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0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86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tose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81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7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6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5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6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0</w:t>
            </w:r>
          </w:p>
        </w:tc>
      </w:tr>
      <w:tr w:rsidR="00BA4679" w:rsidRPr="00751AEA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10F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atty acids and unsaturation indices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pro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6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1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9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pryl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8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1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4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1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pric</w:t>
            </w:r>
            <w:proofErr w:type="gram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9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21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0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1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6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ic</w:t>
            </w:r>
            <w:proofErr w:type="gram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2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51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2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3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8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9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7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2-Methy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decanoic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3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3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6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7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ristole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4:1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10F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s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9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1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8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.0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rist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4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9.4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8.0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3.3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0.4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2.2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A17F3E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17F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86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ntadecanoic</w:t>
            </w:r>
            <w:proofErr w:type="spellEnd"/>
            <w:proofErr w:type="gram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5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.6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.5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8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7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.5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A17F3E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17F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97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lmit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6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.0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. 7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7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6.4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5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9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rgar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7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.6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.1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6.8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7.8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7.1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99</w:t>
            </w:r>
          </w:p>
        </w:tc>
      </w:tr>
      <w:tr w:rsidR="00BA4679" w:rsidRPr="004261FE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8423EF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842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Linoleic </w:t>
            </w:r>
            <w:proofErr w:type="spellStart"/>
            <w:r w:rsidRPr="00842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cid</w:t>
            </w:r>
            <w:proofErr w:type="spellEnd"/>
            <w:r w:rsidRPr="00842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C18:2 </w:t>
            </w:r>
            <w:r w:rsidRPr="00842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is</w:t>
            </w:r>
            <w:r w:rsidRPr="00842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-9, </w:t>
            </w:r>
            <w:r w:rsidRPr="00842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is</w:t>
            </w:r>
            <w:r w:rsidRPr="00842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tabs>
                <w:tab w:val="left" w:pos="476"/>
                <w:tab w:val="center" w:pos="67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24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ab/>
              <w:t xml:space="preserve">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9.0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.8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5.6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7.5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9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le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8:1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cis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3.1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8.5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A17F3E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17F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.7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.4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.2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ear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8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8.1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.0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2.3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3.8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2.4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3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adecanoic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9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5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5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7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99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.4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A17F3E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17F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0.076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ic acid (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20:0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1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2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5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4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ex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8.9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5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7.1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9.6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0.2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7.6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6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8</w:t>
            </w:r>
            <w:proofErr w:type="spellEnd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ex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3.3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3.7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6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7.2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3.4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3.81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7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7</w:t>
            </w:r>
          </w:p>
        </w:tc>
      </w:tr>
      <w:tr w:rsidR="00BA4679" w:rsidRPr="006B6F8F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ex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3.5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3.6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5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0.5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1.2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0.07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7</w:t>
            </w:r>
          </w:p>
        </w:tc>
      </w:tr>
      <w:tr w:rsidR="00BA4679" w:rsidRPr="00910FF9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910FF9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FA</w:t>
            </w:r>
            <w:r w:rsidRPr="00910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4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4.2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0.0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2.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8.2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9.0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6.8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0</w:t>
            </w:r>
          </w:p>
        </w:tc>
      </w:tr>
      <w:tr w:rsidR="00BA4679" w:rsidRPr="00910FF9" w:rsidTr="00BA4679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679" w:rsidRPr="0081127F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811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UFA</w:t>
            </w:r>
            <w:r w:rsidRPr="00811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5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4.05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0.9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9.1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2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A17F3E" w:rsidRDefault="00BA4679" w:rsidP="002A2A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A17F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2.26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1.5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1.7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5</w:t>
            </w:r>
          </w:p>
        </w:tc>
      </w:tr>
      <w:tr w:rsidR="00BA4679" w:rsidRPr="00910FF9" w:rsidTr="00BA4679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4679" w:rsidRPr="006B6F8F" w:rsidRDefault="00BA4679" w:rsidP="002A2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B6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UFA</w:t>
            </w:r>
            <w:r w:rsidRPr="006B6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6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0.24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0.6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9.02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1.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9.48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9.40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1.43 </w:t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sym w:font="Symbol" w:char="F0B1"/>
            </w: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79" w:rsidRPr="00DE06A1" w:rsidRDefault="00BA4679" w:rsidP="002A2A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E0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2</w:t>
            </w:r>
          </w:p>
        </w:tc>
      </w:tr>
    </w:tbl>
    <w:p w:rsidR="00E97F13" w:rsidRDefault="00E97F13" w:rsidP="00751AEA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 w:rsidRPr="0081127F">
        <w:rPr>
          <w:rFonts w:ascii="Times New Roman" w:hAnsi="Times New Roman" w:cs="Times New Roman"/>
          <w:vertAlign w:val="superscript"/>
        </w:rPr>
        <w:t>1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C14 index=C14:1 </w:t>
      </w:r>
      <w:r w:rsidRPr="0081127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is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-9/ (C14:1 </w:t>
      </w:r>
      <w:r w:rsidRPr="0081127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is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-9+ C14 :0) × 100. 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fr-FR"/>
        </w:rPr>
        <w:t xml:space="preserve">2 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C18 index= C18:1</w:t>
      </w:r>
      <w:r w:rsidRPr="0081127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 cis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9/ (C18:1</w:t>
      </w:r>
      <w:r w:rsidRPr="0081127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 cis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-9+ C18 :0) × 100. 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fr-FR"/>
        </w:rPr>
        <w:t xml:space="preserve">3 </w:t>
      </w:r>
      <w:r w:rsidRPr="0081127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</w:t>
      </w:r>
      <w:r w:rsidRPr="008423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otal index= (C14:1 </w:t>
      </w:r>
      <w:r w:rsidRPr="008423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is</w:t>
      </w:r>
      <w:r w:rsidRPr="008423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9+ C18:1</w:t>
      </w:r>
      <w:r w:rsidRPr="008423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 cis</w:t>
      </w:r>
      <w:r w:rsidRPr="008423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-9)/ (C14:1 </w:t>
      </w:r>
      <w:r w:rsidRPr="008423EF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cis</w:t>
      </w:r>
      <w:r w:rsidRPr="008423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9+ C14 :0+ C18:1</w:t>
      </w:r>
      <w:r w:rsidRPr="008423E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fr-FR"/>
        </w:rPr>
        <w:t xml:space="preserve"> cis</w:t>
      </w:r>
      <w:r w:rsidRPr="008423EF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-9+ C18 :0) × 100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 xml:space="preserve">5 </w:t>
      </w:r>
      <w:r w:rsidRPr="00BB3EA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SFA</w:t>
      </w:r>
      <w:r w:rsidRPr="007F02E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= saturated fatty acid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>6</w:t>
      </w:r>
      <w:r w:rsidRPr="007F02E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MUFA= monounsaturated fatty 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cid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>6</w:t>
      </w:r>
      <w:r w:rsidRPr="00BB3EA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PUF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= polyunsaturated fatty acid. SE = standard error of the mean. </w:t>
      </w:r>
      <w:r w:rsidRPr="0035004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fr-FR"/>
        </w:rPr>
        <w:t>DGAT1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AA genotype was not included in the analysis for While Fulani because only one individual of White Fulani breed was AA.</w:t>
      </w:r>
    </w:p>
    <w:p w:rsidR="00E97F13" w:rsidRPr="004646E8" w:rsidRDefault="00E97F13" w:rsidP="00E97F1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</w:t>
      </w:r>
    </w:p>
    <w:p w:rsidR="0067478D" w:rsidRPr="00E97F13" w:rsidRDefault="0067478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7478D" w:rsidRPr="00E97F13" w:rsidSect="008555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94C" w:rsidRDefault="0054294C" w:rsidP="00E97F13">
      <w:pPr>
        <w:spacing w:after="0" w:line="240" w:lineRule="auto"/>
      </w:pPr>
      <w:r>
        <w:separator/>
      </w:r>
    </w:p>
  </w:endnote>
  <w:endnote w:type="continuationSeparator" w:id="0">
    <w:p w:rsidR="0054294C" w:rsidRDefault="0054294C" w:rsidP="00E97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94C" w:rsidRDefault="0054294C" w:rsidP="00E97F13">
      <w:pPr>
        <w:spacing w:after="0" w:line="240" w:lineRule="auto"/>
      </w:pPr>
      <w:r>
        <w:separator/>
      </w:r>
    </w:p>
  </w:footnote>
  <w:footnote w:type="continuationSeparator" w:id="0">
    <w:p w:rsidR="0054294C" w:rsidRDefault="0054294C" w:rsidP="00E97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3B21"/>
    <w:rsid w:val="00276E4F"/>
    <w:rsid w:val="002E6F56"/>
    <w:rsid w:val="00384540"/>
    <w:rsid w:val="003D4C82"/>
    <w:rsid w:val="00457225"/>
    <w:rsid w:val="0054294C"/>
    <w:rsid w:val="005F3FBB"/>
    <w:rsid w:val="00624AD2"/>
    <w:rsid w:val="0067478D"/>
    <w:rsid w:val="00751AEA"/>
    <w:rsid w:val="008B37A6"/>
    <w:rsid w:val="009F4F81"/>
    <w:rsid w:val="00BA4679"/>
    <w:rsid w:val="00E06553"/>
    <w:rsid w:val="00E962FF"/>
    <w:rsid w:val="00E97F13"/>
    <w:rsid w:val="00F53B21"/>
    <w:rsid w:val="00F9799E"/>
    <w:rsid w:val="00FC6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F13"/>
  </w:style>
  <w:style w:type="paragraph" w:styleId="Footer">
    <w:name w:val="footer"/>
    <w:basedOn w:val="Normal"/>
    <w:link w:val="FooterChar"/>
    <w:uiPriority w:val="99"/>
    <w:unhideWhenUsed/>
    <w:rsid w:val="00E97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F13"/>
  </w:style>
  <w:style w:type="table" w:styleId="TableGrid">
    <w:name w:val="Table Grid"/>
    <w:basedOn w:val="TableNormal"/>
    <w:uiPriority w:val="59"/>
    <w:rsid w:val="00E97F1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7478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F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97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7F13"/>
  </w:style>
  <w:style w:type="paragraph" w:styleId="Pieddepage">
    <w:name w:val="footer"/>
    <w:basedOn w:val="Normal"/>
    <w:link w:val="PieddepageCar"/>
    <w:uiPriority w:val="99"/>
    <w:unhideWhenUsed/>
    <w:rsid w:val="00E97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7F13"/>
  </w:style>
  <w:style w:type="table" w:styleId="Grilledutableau">
    <w:name w:val="Table Grid"/>
    <w:basedOn w:val="TableauNormal"/>
    <w:uiPriority w:val="59"/>
    <w:rsid w:val="00E97F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7478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houag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ouaga.isidore@students.jkuat.ac.k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url?sa=t&amp;rct=j&amp;q=&amp;esrc=s&amp;source=web&amp;cd=1&amp;cad=rja&amp;uact=8&amp;ved=0ahUKEwiQtc-1sLzYAhUBbxQKHVSFDXgQFggpMAA&amp;url=http%3A%2F%2Fhub.africabiosciences.org%2Faboutbeca%2Fbecahub-staff%2F98%3Fview%3Dperson&amp;usg=AOvVaw1Q_pHrvZASzYf51Hl3TelU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6</Characters>
  <Application>Microsoft Office Word</Application>
  <DocSecurity>0</DocSecurity>
  <Lines>28</Lines>
  <Paragraphs>8</Paragraphs>
  <ScaleCrop>false</ScaleCrop>
  <Company>Microsoft</Company>
  <LinksUpToDate>false</LinksUpToDate>
  <CharactersWithSpaces>4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idore HOUAGA</dc:creator>
  <cp:lastModifiedBy>0012435</cp:lastModifiedBy>
  <cp:revision>2</cp:revision>
  <dcterms:created xsi:type="dcterms:W3CDTF">2018-08-24T03:56:00Z</dcterms:created>
  <dcterms:modified xsi:type="dcterms:W3CDTF">2018-08-24T03:56:00Z</dcterms:modified>
</cp:coreProperties>
</file>